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B36" w:rsidRPr="004F5257" w:rsidRDefault="00035B36" w:rsidP="00035B36"/>
    <w:p w:rsidR="00035B36" w:rsidRPr="004F5257" w:rsidRDefault="00035B36" w:rsidP="00035B36">
      <w:proofErr w:type="gramStart"/>
      <w:r w:rsidRPr="004F5257">
        <w:rPr>
          <w:b/>
        </w:rPr>
        <w:t xml:space="preserve">Supplemental Table </w:t>
      </w:r>
      <w:proofErr w:type="spellStart"/>
      <w:r w:rsidRPr="004F5257">
        <w:rPr>
          <w:b/>
        </w:rPr>
        <w:t>S1</w:t>
      </w:r>
      <w:proofErr w:type="spellEnd"/>
      <w:r w:rsidRPr="004F5257">
        <w:t>.</w:t>
      </w:r>
      <w:proofErr w:type="gramEnd"/>
      <w:r w:rsidRPr="004F5257">
        <w:t xml:space="preserve"> Sequences of primers for the genetic markers used</w:t>
      </w:r>
    </w:p>
    <w:p w:rsidR="00035B36" w:rsidRPr="004F5257" w:rsidRDefault="00035B36" w:rsidP="00035B36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872"/>
        <w:gridCol w:w="3425"/>
        <w:gridCol w:w="3421"/>
        <w:gridCol w:w="1002"/>
      </w:tblGrid>
      <w:tr w:rsidR="00035B36" w:rsidRPr="004F5257" w:rsidTr="002F08FA">
        <w:tc>
          <w:tcPr>
            <w:tcW w:w="872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r w:rsidRPr="00503BD0">
              <w:rPr>
                <w:sz w:val="18"/>
              </w:rPr>
              <w:t>Primer</w:t>
            </w:r>
          </w:p>
        </w:tc>
        <w:tc>
          <w:tcPr>
            <w:tcW w:w="3425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r w:rsidRPr="00503BD0">
              <w:rPr>
                <w:sz w:val="18"/>
              </w:rPr>
              <w:t>Forward (5'-3')</w:t>
            </w:r>
          </w:p>
        </w:tc>
        <w:tc>
          <w:tcPr>
            <w:tcW w:w="3421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r w:rsidRPr="00503BD0">
              <w:rPr>
                <w:sz w:val="18"/>
              </w:rPr>
              <w:t>Reverse (5'-3')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r w:rsidRPr="00503BD0">
              <w:rPr>
                <w:sz w:val="18"/>
              </w:rPr>
              <w:t>Restriction enzymes</w:t>
            </w:r>
          </w:p>
        </w:tc>
      </w:tr>
      <w:tr w:rsidR="00035B36" w:rsidRPr="004F5257" w:rsidTr="002F08FA">
        <w:tc>
          <w:tcPr>
            <w:tcW w:w="872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264</w:t>
            </w:r>
            <w:proofErr w:type="spellEnd"/>
            <w:r w:rsidRPr="00503BD0">
              <w:rPr>
                <w:sz w:val="18"/>
              </w:rPr>
              <w:t>*</w:t>
            </w:r>
          </w:p>
        </w:tc>
        <w:tc>
          <w:tcPr>
            <w:tcW w:w="3425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GTTGGTGTCAGCTAAGACT</w:t>
            </w:r>
            <w:proofErr w:type="spellEnd"/>
          </w:p>
        </w:tc>
        <w:tc>
          <w:tcPr>
            <w:tcW w:w="3421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TGCACGTTCACAATTGTATATT</w:t>
            </w:r>
            <w:proofErr w:type="spellEnd"/>
          </w:p>
        </w:tc>
        <w:tc>
          <w:tcPr>
            <w:tcW w:w="1002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i/>
                <w:iCs/>
                <w:sz w:val="18"/>
              </w:rPr>
            </w:pPr>
            <w:proofErr w:type="spellStart"/>
            <w:r w:rsidRPr="00503BD0">
              <w:rPr>
                <w:i/>
                <w:iCs/>
                <w:sz w:val="18"/>
              </w:rPr>
              <w:t>Hin</w:t>
            </w:r>
            <w:r w:rsidRPr="00503BD0">
              <w:rPr>
                <w:sz w:val="18"/>
              </w:rPr>
              <w:t>dIII</w:t>
            </w:r>
            <w:proofErr w:type="spellEnd"/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OSR15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AACCAACGCCAAAAGCTAC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TGGTACTCGCCCTGCATG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1016</w:t>
            </w:r>
            <w:proofErr w:type="spellEnd"/>
            <w:r w:rsidRPr="00503BD0">
              <w:rPr>
                <w:sz w:val="18"/>
              </w:rPr>
              <w:t>**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AGTGAAGAAATGCCCAATG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ATTACAACCACCCCTCCT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i/>
                <w:iCs/>
                <w:sz w:val="18"/>
              </w:rPr>
            </w:pPr>
            <w:proofErr w:type="spellStart"/>
            <w:r w:rsidRPr="00503BD0">
              <w:rPr>
                <w:i/>
                <w:iCs/>
                <w:sz w:val="18"/>
              </w:rPr>
              <w:t>Eco</w:t>
            </w:r>
            <w:r w:rsidRPr="00503BD0">
              <w:rPr>
                <w:sz w:val="18"/>
              </w:rPr>
              <w:t>RI</w:t>
            </w:r>
            <w:proofErr w:type="spellEnd"/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03</w:t>
            </w:r>
            <w:proofErr w:type="spellEnd"/>
            <w:r w:rsidRPr="00503BD0">
              <w:rPr>
                <w:sz w:val="18"/>
              </w:rPr>
              <w:t>-34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CGGAAACACTGTCGAGGTGC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GCGTTCATCTCCTGCTTCC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04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GCGTGACTCTACTTCGGTGA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TCCGAGTTACATGCCCAACAG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01</w:t>
            </w:r>
            <w:proofErr w:type="spellEnd"/>
            <w:r w:rsidRPr="00503BD0">
              <w:rPr>
                <w:sz w:val="18"/>
              </w:rPr>
              <w:t>-35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CCTCGATGCGATGCGTGT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CGCAAAGATGGAGACAGAA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53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TTGGTTGGAGGGCTCGGT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CGGATCCACTCATTCAGC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70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TAGGCTCCGTCAGGCTGCT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CTCTTCTTTCGGCCAAC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01</w:t>
            </w:r>
            <w:proofErr w:type="spellEnd"/>
            <w:r w:rsidRPr="00503BD0">
              <w:rPr>
                <w:sz w:val="18"/>
              </w:rPr>
              <w:t>-37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GCGAACCGAATAGCTGATG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GCGTGACCGTGTGAGCA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38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CCTGCCTCCCTCCAAGATC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TGGTGACGGCACCTTATC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58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ATAGGCGCCTCTTCCAA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CGAGAGCAGCTCGGTTGTT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39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GAAGATTGGAAATCCCTGCAT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CATGCATAAGGCCACACATG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12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ATTTGGGTGACGATTGACTTGTAC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GTCCAACTTTAACTGTCCGTCTT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10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GTGACACCTACATAGTGTTGACCTAG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ATCGATCCAAGTCATCCAACTAC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20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AATGGAACTTGGCGACCGAT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GGGTGCTACTGTCCAATA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74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ACAGGAGGATGGGGGCTCCAATC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GAGAGAAACTTGGGGC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01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GGGAAGCATATACTTGTTTGAA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TGGCGTCTGGAGTATGTAG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07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AAGGACCAAAAAGAGAATAAGG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CTATCAAAATATACCAATAGCACAA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-t02</w:t>
            </w:r>
            <w:proofErr w:type="spellEnd"/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AGATTACTGGTTAGCCTCTATGG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TTAAGGAAACATACTTAGCATGACCTA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20</w:t>
            </w:r>
            <w:proofErr w:type="spellEnd"/>
            <w:r w:rsidRPr="00503BD0">
              <w:rPr>
                <w:sz w:val="18"/>
              </w:rPr>
              <w:t>-22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ATCACACCGCCGTATCATCATC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AGAGGGACGGCCAATATG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</w:p>
        </w:tc>
      </w:tr>
      <w:tr w:rsidR="00035B36" w:rsidRPr="004F5257" w:rsidTr="002F08FA">
        <w:tc>
          <w:tcPr>
            <w:tcW w:w="872" w:type="dxa"/>
            <w:vAlign w:val="center"/>
          </w:tcPr>
          <w:p w:rsidR="00035B36" w:rsidRPr="00503BD0" w:rsidRDefault="00035B36" w:rsidP="00035B36">
            <w:pPr>
              <w:spacing w:line="300" w:lineRule="exact"/>
              <w:ind w:rightChars="-160" w:right="-352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ID03</w:t>
            </w:r>
            <w:proofErr w:type="spellEnd"/>
            <w:r w:rsidRPr="00503BD0">
              <w:rPr>
                <w:sz w:val="18"/>
              </w:rPr>
              <w:t>-35</w:t>
            </w:r>
          </w:p>
        </w:tc>
        <w:tc>
          <w:tcPr>
            <w:tcW w:w="3425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GCTCCGGTGGCTCTTCGTG</w:t>
            </w:r>
            <w:proofErr w:type="spellEnd"/>
          </w:p>
        </w:tc>
        <w:tc>
          <w:tcPr>
            <w:tcW w:w="3421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proofErr w:type="spellStart"/>
            <w:r w:rsidRPr="00503BD0">
              <w:rPr>
                <w:sz w:val="18"/>
              </w:rPr>
              <w:t>AGGCTTAAGGCGAAAGGAAGT</w:t>
            </w:r>
            <w:proofErr w:type="spellEnd"/>
          </w:p>
        </w:tc>
        <w:tc>
          <w:tcPr>
            <w:tcW w:w="1002" w:type="dxa"/>
            <w:vAlign w:val="center"/>
          </w:tcPr>
          <w:p w:rsidR="00035B36" w:rsidRPr="00503BD0" w:rsidRDefault="00035B36" w:rsidP="002F08FA">
            <w:pPr>
              <w:spacing w:line="300" w:lineRule="exact"/>
              <w:ind w:right="-160"/>
              <w:rPr>
                <w:rFonts w:eastAsia="MS PGothic"/>
                <w:sz w:val="18"/>
              </w:rPr>
            </w:pPr>
            <w:r w:rsidRPr="00503BD0">
              <w:rPr>
                <w:sz w:val="18"/>
              </w:rPr>
              <w:t xml:space="preserve">　</w:t>
            </w:r>
          </w:p>
        </w:tc>
      </w:tr>
    </w:tbl>
    <w:p w:rsidR="00035B36" w:rsidRPr="004F5257" w:rsidRDefault="00035B36" w:rsidP="00035B36">
      <w:r w:rsidRPr="004F5257">
        <w:t>Map locations of marker loci are indicated in Fig. 2 and Fig. 3.</w:t>
      </w:r>
    </w:p>
    <w:p w:rsidR="00035B36" w:rsidRPr="004F5257" w:rsidRDefault="00035B36" w:rsidP="00035B36">
      <w:r w:rsidRPr="004F5257">
        <w:t>Markers are based on length polymorphism of PCR products unless otherwise noted.</w:t>
      </w:r>
    </w:p>
    <w:p w:rsidR="00035B36" w:rsidRPr="004F5257" w:rsidRDefault="00035B36" w:rsidP="00035B36">
      <w:r w:rsidRPr="004F5257">
        <w:lastRenderedPageBreak/>
        <w:t>*Cleaved Amplified Polymorphic Sequence (CAPS) marker.</w:t>
      </w:r>
    </w:p>
    <w:p w:rsidR="00035B36" w:rsidRPr="004F5257" w:rsidRDefault="00035B36" w:rsidP="00035B36">
      <w:r w:rsidRPr="004F5257">
        <w:t>** CAPS marker developed by the Rice Genome Research Program (</w:t>
      </w:r>
      <w:proofErr w:type="spellStart"/>
      <w:r w:rsidRPr="004F5257">
        <w:t>RGP</w:t>
      </w:r>
      <w:proofErr w:type="spellEnd"/>
      <w:r w:rsidRPr="004F5257">
        <w:t>).</w:t>
      </w:r>
    </w:p>
    <w:p w:rsidR="00035B36" w:rsidRPr="004F5257" w:rsidRDefault="00035B36" w:rsidP="00035B36">
      <w:r w:rsidRPr="004F5257">
        <w:t xml:space="preserve">      (http://rgp.dna.affrc.go.jp/E/publicdata/caps/index.html)</w:t>
      </w:r>
    </w:p>
    <w:p w:rsidR="00035B36" w:rsidRPr="004F5257" w:rsidRDefault="00035B36" w:rsidP="00035B36"/>
    <w:p w:rsidR="00035B36" w:rsidRPr="004F5257" w:rsidRDefault="00035B36" w:rsidP="00035B36"/>
    <w:p w:rsidR="00035B36" w:rsidRPr="004F5257" w:rsidRDefault="00035B36" w:rsidP="00035B36"/>
    <w:p w:rsidR="00035B36" w:rsidRPr="004F5257" w:rsidRDefault="00035B36" w:rsidP="00035B36">
      <w:r w:rsidRPr="004F5257">
        <w:br w:type="page"/>
      </w:r>
      <w:r w:rsidRPr="004F5257">
        <w:lastRenderedPageBreak/>
        <w:t xml:space="preserve"> </w:t>
      </w:r>
      <w:r w:rsidRPr="004F5257">
        <w:rPr>
          <w:b/>
        </w:rPr>
        <w:t xml:space="preserve">Supplemental Table </w:t>
      </w:r>
      <w:proofErr w:type="spellStart"/>
      <w:proofErr w:type="gramStart"/>
      <w:r w:rsidRPr="004F5257">
        <w:rPr>
          <w:b/>
        </w:rPr>
        <w:t>S2</w:t>
      </w:r>
      <w:proofErr w:type="spellEnd"/>
      <w:r w:rsidRPr="004F5257">
        <w:t xml:space="preserve">  Putative</w:t>
      </w:r>
      <w:proofErr w:type="gramEnd"/>
      <w:r w:rsidRPr="004F5257">
        <w:t xml:space="preserve"> coding sequences (</w:t>
      </w:r>
      <w:proofErr w:type="spellStart"/>
      <w:r w:rsidRPr="004F5257">
        <w:t>CDSs</w:t>
      </w:r>
      <w:proofErr w:type="spellEnd"/>
      <w:r w:rsidRPr="004F5257">
        <w:t xml:space="preserve">) predicted by </w:t>
      </w:r>
      <w:proofErr w:type="spellStart"/>
      <w:r w:rsidRPr="004F5257">
        <w:t>RiceGAAS</w:t>
      </w:r>
      <w:proofErr w:type="spellEnd"/>
      <w:r w:rsidRPr="004F5257">
        <w:t xml:space="preserve"> in the </w:t>
      </w:r>
      <w:proofErr w:type="spellStart"/>
      <w:r w:rsidRPr="004F5257">
        <w:rPr>
          <w:i/>
        </w:rPr>
        <w:t>qBR4-2a</w:t>
      </w:r>
      <w:proofErr w:type="spellEnd"/>
      <w:r w:rsidRPr="004F5257">
        <w:t xml:space="preserve"> region in the </w:t>
      </w:r>
      <w:proofErr w:type="spellStart"/>
      <w:r w:rsidRPr="004F5257">
        <w:t>Nipponbare</w:t>
      </w:r>
      <w:proofErr w:type="spellEnd"/>
      <w:r w:rsidRPr="004F5257">
        <w:t xml:space="preserve"> genome</w:t>
      </w:r>
    </w:p>
    <w:p w:rsidR="00035B36" w:rsidRPr="004F5257" w:rsidRDefault="00035B36" w:rsidP="00035B36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384"/>
        <w:gridCol w:w="2977"/>
        <w:gridCol w:w="1417"/>
        <w:gridCol w:w="1418"/>
        <w:gridCol w:w="1508"/>
      </w:tblGrid>
      <w:tr w:rsidR="00035B36" w:rsidRPr="004F5257" w:rsidTr="002F08FA">
        <w:tc>
          <w:tcPr>
            <w:tcW w:w="1384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CDS No.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roteins coded by predicted genes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redicted length (bp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Start (</w:t>
            </w:r>
            <w:proofErr w:type="spellStart"/>
            <w:r w:rsidRPr="00503BD0">
              <w:rPr>
                <w:sz w:val="18"/>
              </w:rPr>
              <w:t>IRGPS</w:t>
            </w:r>
            <w:proofErr w:type="spellEnd"/>
            <w:r w:rsidRPr="00503BD0">
              <w:rPr>
                <w:sz w:val="18"/>
              </w:rPr>
              <w:t xml:space="preserve"> build 5)</w:t>
            </w:r>
          </w:p>
        </w:tc>
        <w:tc>
          <w:tcPr>
            <w:tcW w:w="1508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End (</w:t>
            </w:r>
            <w:proofErr w:type="spellStart"/>
            <w:r w:rsidRPr="00503BD0">
              <w:rPr>
                <w:sz w:val="18"/>
              </w:rPr>
              <w:t>IRGPS</w:t>
            </w:r>
            <w:proofErr w:type="spellEnd"/>
            <w:r w:rsidRPr="00503BD0">
              <w:rPr>
                <w:sz w:val="18"/>
              </w:rPr>
              <w:t xml:space="preserve"> build 5)</w:t>
            </w:r>
          </w:p>
        </w:tc>
      </w:tr>
      <w:tr w:rsidR="00035B36" w:rsidRPr="004F5257" w:rsidTr="002F08FA">
        <w:tc>
          <w:tcPr>
            <w:tcW w:w="1384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1</w:t>
            </w:r>
            <w:proofErr w:type="spellEnd"/>
          </w:p>
        </w:tc>
        <w:tc>
          <w:tcPr>
            <w:tcW w:w="2977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phosphatidate phosphatase </w:t>
            </w:r>
            <w:proofErr w:type="spellStart"/>
            <w:r w:rsidRPr="00503BD0">
              <w:rPr>
                <w:sz w:val="18"/>
              </w:rPr>
              <w:t>LPIN3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281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2133</w:t>
            </w:r>
          </w:p>
        </w:tc>
        <w:tc>
          <w:tcPr>
            <w:tcW w:w="1508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2414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2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LuxR</w:t>
            </w:r>
            <w:proofErr w:type="spellEnd"/>
            <w:r w:rsidRPr="00503BD0">
              <w:rPr>
                <w:sz w:val="18"/>
              </w:rPr>
              <w:t>-family transcriptional regulator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549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3494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404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3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1-</w:t>
            </w:r>
            <w:proofErr w:type="spellStart"/>
            <w:r w:rsidRPr="00503BD0">
              <w:rPr>
                <w:sz w:val="18"/>
              </w:rPr>
              <w:t>AGP</w:t>
            </w:r>
            <w:proofErr w:type="spellEnd"/>
            <w:r w:rsidRPr="00503BD0">
              <w:rPr>
                <w:sz w:val="18"/>
              </w:rPr>
              <w:t xml:space="preserve"> acyltransferase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279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5839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7118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4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nucleolar pre-ribosomal-associated protein 1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2007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288182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00189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5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MAB2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298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01121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02419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6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MAB2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127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08895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0022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7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MAB2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100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1205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2305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8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Unknown protein similar to </w:t>
            </w:r>
            <w:proofErr w:type="spellStart"/>
            <w:r w:rsidRPr="00503BD0">
              <w:rPr>
                <w:sz w:val="18"/>
              </w:rPr>
              <w:t>OSJNBb0060E08.4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455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4159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4614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09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MAB2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121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6812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793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0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RNA Binding Protein 45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8129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18744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2687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1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Unknown protein similar to </w:t>
            </w:r>
            <w:proofErr w:type="spellStart"/>
            <w:r w:rsidRPr="00503BD0">
              <w:rPr>
                <w:sz w:val="18"/>
              </w:rPr>
              <w:t>Os04g0625900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52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27288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27640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2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AT hook motif family 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2154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0823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2977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3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Unknown 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999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3924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592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4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AT hook motif family 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623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7680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830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5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Unknown 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817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39442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41259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6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mutator-like transposase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752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42348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46100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7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chloroplast </w:t>
            </w:r>
            <w:proofErr w:type="spellStart"/>
            <w:r w:rsidRPr="00503BD0">
              <w:rPr>
                <w:sz w:val="18"/>
              </w:rPr>
              <w:t>lipocalin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406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47767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51173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8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Putative </w:t>
            </w:r>
            <w:proofErr w:type="spellStart"/>
            <w:r w:rsidRPr="00503BD0">
              <w:rPr>
                <w:sz w:val="18"/>
              </w:rPr>
              <w:t>NBS-LRR</w:t>
            </w:r>
            <w:proofErr w:type="spellEnd"/>
            <w:r w:rsidRPr="00503BD0">
              <w:rPr>
                <w:sz w:val="18"/>
              </w:rPr>
              <w:t xml:space="preserve"> disease resistance protein homologue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2629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53617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66246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19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Unknown protein similar to </w:t>
            </w:r>
            <w:proofErr w:type="spellStart"/>
            <w:r w:rsidRPr="00503BD0">
              <w:rPr>
                <w:sz w:val="18"/>
              </w:rPr>
              <w:t>OSJNBa0019K04.11</w:t>
            </w:r>
            <w:proofErr w:type="spellEnd"/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193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1999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3192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lastRenderedPageBreak/>
              <w:t>N20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F-box domain containing protein, expressed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054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5222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6276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21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transcription termination factor Rho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2033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7534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9567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22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adenosylmethionine-8-amino-7-</w:t>
            </w:r>
            <w:proofErr w:type="spellStart"/>
            <w:r w:rsidRPr="00503BD0">
              <w:rPr>
                <w:sz w:val="18"/>
              </w:rPr>
              <w:t>oxononanoate</w:t>
            </w:r>
            <w:proofErr w:type="spellEnd"/>
            <w:r w:rsidRPr="00503BD0">
              <w:rPr>
                <w:sz w:val="18"/>
              </w:rPr>
              <w:t xml:space="preserve"> transaminase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643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79926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81569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23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Putative poly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790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83062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83852</w:t>
            </w:r>
          </w:p>
        </w:tc>
      </w:tr>
      <w:tr w:rsidR="00035B36" w:rsidRPr="004F5257" w:rsidTr="002F08FA">
        <w:tc>
          <w:tcPr>
            <w:tcW w:w="1384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 w:val="18"/>
                <w:szCs w:val="24"/>
              </w:rPr>
            </w:pPr>
            <w:proofErr w:type="spellStart"/>
            <w:r w:rsidRPr="00503BD0">
              <w:rPr>
                <w:sz w:val="18"/>
              </w:rPr>
              <w:t>N24</w:t>
            </w:r>
            <w:proofErr w:type="spellEnd"/>
          </w:p>
        </w:tc>
        <w:tc>
          <w:tcPr>
            <w:tcW w:w="2977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 xml:space="preserve">Hypothetical protein similar to Epstein-Barr virus </w:t>
            </w:r>
            <w:proofErr w:type="spellStart"/>
            <w:r w:rsidRPr="00503BD0">
              <w:rPr>
                <w:sz w:val="18"/>
              </w:rPr>
              <w:t>EBNA</w:t>
            </w:r>
            <w:proofErr w:type="spellEnd"/>
            <w:r w:rsidRPr="00503BD0">
              <w:rPr>
                <w:sz w:val="18"/>
              </w:rPr>
              <w:t>-1-like protein</w:t>
            </w:r>
          </w:p>
        </w:tc>
        <w:tc>
          <w:tcPr>
            <w:tcW w:w="1417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1043</w:t>
            </w:r>
          </w:p>
        </w:tc>
        <w:tc>
          <w:tcPr>
            <w:tcW w:w="141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90966</w:t>
            </w:r>
          </w:p>
        </w:tc>
        <w:tc>
          <w:tcPr>
            <w:tcW w:w="150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 w:val="18"/>
                <w:szCs w:val="24"/>
              </w:rPr>
            </w:pPr>
            <w:r w:rsidRPr="00503BD0">
              <w:rPr>
                <w:sz w:val="18"/>
              </w:rPr>
              <w:t>32392009</w:t>
            </w:r>
          </w:p>
        </w:tc>
      </w:tr>
    </w:tbl>
    <w:p w:rsidR="00035B36" w:rsidRPr="004F5257" w:rsidRDefault="00035B36" w:rsidP="00035B36"/>
    <w:p w:rsidR="00035B36" w:rsidRPr="004F5257" w:rsidRDefault="00035B36" w:rsidP="00035B36">
      <w:r w:rsidRPr="004F5257">
        <w:br w:type="page"/>
      </w:r>
    </w:p>
    <w:p w:rsidR="00035B36" w:rsidRPr="004F5257" w:rsidRDefault="00035B36" w:rsidP="00035B36"/>
    <w:p w:rsidR="00035B36" w:rsidRPr="004F5257" w:rsidRDefault="00035B36" w:rsidP="00035B36">
      <w:r w:rsidRPr="004F5257">
        <w:rPr>
          <w:b/>
        </w:rPr>
        <w:t xml:space="preserve">Supplemental Table </w:t>
      </w:r>
      <w:proofErr w:type="spellStart"/>
      <w:proofErr w:type="gramStart"/>
      <w:r w:rsidRPr="004F5257">
        <w:rPr>
          <w:b/>
        </w:rPr>
        <w:t>S3</w:t>
      </w:r>
      <w:proofErr w:type="spellEnd"/>
      <w:r w:rsidRPr="004F5257">
        <w:t xml:space="preserve">  Putative</w:t>
      </w:r>
      <w:proofErr w:type="gramEnd"/>
      <w:r w:rsidRPr="004F5257">
        <w:t xml:space="preserve"> coding sequences (</w:t>
      </w:r>
      <w:proofErr w:type="spellStart"/>
      <w:r w:rsidRPr="004F5257">
        <w:t>CDSs</w:t>
      </w:r>
      <w:proofErr w:type="spellEnd"/>
      <w:r w:rsidRPr="004F5257">
        <w:t xml:space="preserve">) predicted by </w:t>
      </w:r>
      <w:proofErr w:type="spellStart"/>
      <w:r w:rsidRPr="004F5257">
        <w:t>RiceGAAS</w:t>
      </w:r>
      <w:proofErr w:type="spellEnd"/>
      <w:r w:rsidRPr="004F5257">
        <w:t xml:space="preserve"> in the</w:t>
      </w:r>
      <w:r w:rsidRPr="004F5257">
        <w:rPr>
          <w:i/>
        </w:rPr>
        <w:t xml:space="preserve"> </w:t>
      </w:r>
      <w:proofErr w:type="spellStart"/>
      <w:r w:rsidRPr="004F5257">
        <w:rPr>
          <w:i/>
        </w:rPr>
        <w:t>qBR4-2a</w:t>
      </w:r>
      <w:proofErr w:type="spellEnd"/>
      <w:r w:rsidRPr="004F5257">
        <w:t xml:space="preserve"> region in the </w:t>
      </w:r>
      <w:proofErr w:type="spellStart"/>
      <w:r w:rsidRPr="004F5257">
        <w:t>Owarihatamochi</w:t>
      </w:r>
      <w:proofErr w:type="spellEnd"/>
      <w:r w:rsidRPr="004F5257">
        <w:t xml:space="preserve"> genome</w:t>
      </w:r>
    </w:p>
    <w:p w:rsidR="00035B36" w:rsidRPr="004F5257" w:rsidRDefault="00035B36" w:rsidP="00035B36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101"/>
        <w:gridCol w:w="5103"/>
        <w:gridCol w:w="2498"/>
      </w:tblGrid>
      <w:tr w:rsidR="00035B36" w:rsidRPr="004F5257" w:rsidTr="002F08FA">
        <w:tc>
          <w:tcPr>
            <w:tcW w:w="1101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CDSNo</w:t>
            </w:r>
            <w:proofErr w:type="spellEnd"/>
            <w:r w:rsidRPr="004F5257">
              <w:t>.</w:t>
            </w:r>
          </w:p>
        </w:tc>
        <w:tc>
          <w:tcPr>
            <w:tcW w:w="5103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roteins coded by predicted genes</w:t>
            </w:r>
          </w:p>
        </w:tc>
        <w:tc>
          <w:tcPr>
            <w:tcW w:w="2498" w:type="dxa"/>
            <w:tcBorders>
              <w:bottom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redicted length (bp)</w:t>
            </w:r>
          </w:p>
        </w:tc>
      </w:tr>
      <w:tr w:rsidR="00035B36" w:rsidRPr="004F5257" w:rsidTr="002F08FA">
        <w:tc>
          <w:tcPr>
            <w:tcW w:w="1101" w:type="dxa"/>
            <w:tcBorders>
              <w:top w:val="single" w:sz="18" w:space="0" w:color="auto"/>
            </w:tcBorders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1</w:t>
            </w:r>
            <w:proofErr w:type="spellEnd"/>
          </w:p>
        </w:tc>
        <w:tc>
          <w:tcPr>
            <w:tcW w:w="5103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LigA</w:t>
            </w:r>
            <w:proofErr w:type="spellEnd"/>
          </w:p>
        </w:tc>
        <w:tc>
          <w:tcPr>
            <w:tcW w:w="2498" w:type="dxa"/>
            <w:tcBorders>
              <w:top w:val="single" w:sz="18" w:space="0" w:color="auto"/>
            </w:tcBorders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344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2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low quality protein: </w:t>
            </w:r>
            <w:proofErr w:type="spellStart"/>
            <w:r w:rsidRPr="004F5257">
              <w:t>polyketide</w:t>
            </w:r>
            <w:proofErr w:type="spellEnd"/>
            <w:r w:rsidRPr="004F5257">
              <w:t xml:space="preserve"> synthas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303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3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1-</w:t>
            </w:r>
            <w:proofErr w:type="spellStart"/>
            <w:r w:rsidRPr="004F5257">
              <w:t>AGP</w:t>
            </w:r>
            <w:proofErr w:type="spellEnd"/>
            <w:r w:rsidRPr="004F5257">
              <w:t xml:space="preserve"> acyltransferas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281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4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nucleolar pre-ribosomal-associated protein 1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2001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5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Unknown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396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6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MAB2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302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7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MAB2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128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8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MAB2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101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09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MAB2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113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0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RNA recognition motif family protein, expressed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8767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1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Hypothetical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566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2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Unknown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879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3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PIF-like transposas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861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4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Mutator-like transposas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522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5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chloroplast </w:t>
            </w:r>
            <w:proofErr w:type="spellStart"/>
            <w:r w:rsidRPr="004F5257">
              <w:t>lipocalin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3408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6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NBS-LRR</w:t>
            </w:r>
            <w:proofErr w:type="spellEnd"/>
            <w:r w:rsidRPr="004F5257">
              <w:t xml:space="preserve"> disease resistance protein homologu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6591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7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Unknown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386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8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Hypothetical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173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19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Unknown protein similar to transposon protein, </w:t>
            </w:r>
            <w:proofErr w:type="spellStart"/>
            <w:r w:rsidRPr="004F5257">
              <w:t>CACTA</w:t>
            </w:r>
            <w:proofErr w:type="spellEnd"/>
            <w:r w:rsidRPr="004F5257">
              <w:t>, En/</w:t>
            </w:r>
            <w:proofErr w:type="spellStart"/>
            <w:r w:rsidRPr="004F5257">
              <w:t>Spm</w:t>
            </w:r>
            <w:proofErr w:type="spellEnd"/>
            <w:r w:rsidRPr="004F5257">
              <w:t xml:space="preserve"> sub-class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2509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0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Hypothetical protein similar to </w:t>
            </w:r>
            <w:proofErr w:type="spellStart"/>
            <w:r w:rsidRPr="004F5257">
              <w:t>ulp1</w:t>
            </w:r>
            <w:proofErr w:type="spellEnd"/>
            <w:r w:rsidRPr="004F5257">
              <w:t xml:space="preserve"> protease-like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607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lastRenderedPageBreak/>
              <w:t>O21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adenylate cyclas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887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2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NBS-LRR</w:t>
            </w:r>
            <w:proofErr w:type="spellEnd"/>
            <w:r w:rsidRPr="004F5257">
              <w:t xml:space="preserve"> disease resistance protein homologu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3159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3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NBS-LRR</w:t>
            </w:r>
            <w:proofErr w:type="spellEnd"/>
            <w:r w:rsidRPr="004F5257">
              <w:t xml:space="preserve"> disease resistance protein homologue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6385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4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 xml:space="preserve">Putative </w:t>
            </w:r>
            <w:proofErr w:type="spellStart"/>
            <w:r w:rsidRPr="004F5257">
              <w:t>YyaJ</w:t>
            </w:r>
            <w:proofErr w:type="spellEnd"/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807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5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F-box domain containing protein, expressed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3257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6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Hypothetical protein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118</w:t>
            </w:r>
          </w:p>
        </w:tc>
      </w:tr>
      <w:tr w:rsidR="00035B36" w:rsidRPr="004F5257" w:rsidTr="002F08FA">
        <w:tc>
          <w:tcPr>
            <w:tcW w:w="1101" w:type="dxa"/>
            <w:vAlign w:val="center"/>
          </w:tcPr>
          <w:p w:rsidR="00035B36" w:rsidRPr="00503BD0" w:rsidRDefault="00035B36" w:rsidP="002F08FA">
            <w:pPr>
              <w:spacing w:line="300" w:lineRule="exact"/>
              <w:jc w:val="center"/>
              <w:rPr>
                <w:rFonts w:eastAsia="MS PGothic"/>
                <w:szCs w:val="24"/>
              </w:rPr>
            </w:pPr>
            <w:proofErr w:type="spellStart"/>
            <w:r w:rsidRPr="004F5257">
              <w:t>O27</w:t>
            </w:r>
            <w:proofErr w:type="spellEnd"/>
          </w:p>
        </w:tc>
        <w:tc>
          <w:tcPr>
            <w:tcW w:w="5103" w:type="dxa"/>
            <w:vAlign w:val="bottom"/>
          </w:tcPr>
          <w:p w:rsidR="00035B36" w:rsidRPr="00503BD0" w:rsidRDefault="00035B36" w:rsidP="002F08FA">
            <w:pPr>
              <w:spacing w:line="300" w:lineRule="exact"/>
              <w:rPr>
                <w:rFonts w:eastAsia="MS PGothic"/>
                <w:szCs w:val="24"/>
              </w:rPr>
            </w:pPr>
            <w:r w:rsidRPr="004F5257">
              <w:t>Putative F-box domain containing protein, expressed</w:t>
            </w:r>
          </w:p>
        </w:tc>
        <w:tc>
          <w:tcPr>
            <w:tcW w:w="2498" w:type="dxa"/>
            <w:vAlign w:val="bottom"/>
          </w:tcPr>
          <w:p w:rsidR="00035B36" w:rsidRPr="00503BD0" w:rsidRDefault="00035B36" w:rsidP="002F08FA">
            <w:pPr>
              <w:spacing w:line="300" w:lineRule="exact"/>
              <w:jc w:val="right"/>
              <w:rPr>
                <w:rFonts w:eastAsia="MS PGothic"/>
                <w:szCs w:val="24"/>
              </w:rPr>
            </w:pPr>
            <w:r w:rsidRPr="004F5257">
              <w:t>5319</w:t>
            </w:r>
          </w:p>
        </w:tc>
      </w:tr>
    </w:tbl>
    <w:p w:rsidR="00035B36" w:rsidRDefault="00035B36" w:rsidP="00035B36">
      <w:r w:rsidRPr="004F5257">
        <w:t xml:space="preserve"> </w:t>
      </w:r>
    </w:p>
    <w:p w:rsidR="00035B36" w:rsidRPr="00754449" w:rsidRDefault="00035B36" w:rsidP="00035B36">
      <w:pPr>
        <w:rPr>
          <w:rFonts w:ascii="Times" w:hAnsi="Times" w:cs="Times-Roman" w:hint="eastAsia"/>
          <w:szCs w:val="19"/>
          <w:lang w:bidi="en-US"/>
        </w:rPr>
      </w:pPr>
    </w:p>
    <w:p w:rsidR="00155C4E" w:rsidRDefault="00155C4E"/>
    <w:sectPr w:rsidR="00155C4E" w:rsidSect="00035B36">
      <w:footerReference w:type="even" r:id="rId4"/>
      <w:footerReference w:type="default" r:id="rId5"/>
      <w:pgSz w:w="11901" w:h="16840"/>
      <w:pgMar w:top="1418" w:right="1418" w:bottom="1418" w:left="1418" w:header="851" w:footer="612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saka">
    <w:altName w:val="Arial Unicode MS"/>
    <w:charset w:val="80"/>
    <w:family w:val="auto"/>
    <w:pitch w:val="variable"/>
    <w:sig w:usb0="00000000" w:usb1="00000000" w:usb2="01000407" w:usb3="00000000" w:csb0="00020000" w:csb1="00000000"/>
  </w:font>
  <w:font w:name="MS PGothic">
    <w:charset w:val="80"/>
    <w:family w:val="auto"/>
    <w:pitch w:val="variable"/>
    <w:sig w:usb0="00000001" w:usb1="00000000" w:usb2="01000407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-Roman">
    <w:altName w:val="Times"/>
    <w:panose1 w:val="00000500000000000000"/>
    <w:charset w:val="4D"/>
    <w:family w:val="roman"/>
    <w:notTrueType/>
    <w:pitch w:val="default"/>
    <w:sig w:usb0="03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D8" w:rsidRDefault="00035B36" w:rsidP="004A47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:rsidR="004A47D8" w:rsidRDefault="00035B36" w:rsidP="004A47D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D8" w:rsidRDefault="00035B36" w:rsidP="004A47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4A47D8" w:rsidRDefault="00035B36" w:rsidP="004A47D8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5B36"/>
    <w:rsid w:val="00002CFD"/>
    <w:rsid w:val="00005EBC"/>
    <w:rsid w:val="00010AAD"/>
    <w:rsid w:val="00012340"/>
    <w:rsid w:val="00015E76"/>
    <w:rsid w:val="00017C5F"/>
    <w:rsid w:val="000248B5"/>
    <w:rsid w:val="00035B36"/>
    <w:rsid w:val="0003604E"/>
    <w:rsid w:val="000369A9"/>
    <w:rsid w:val="000461AB"/>
    <w:rsid w:val="00050C8D"/>
    <w:rsid w:val="0005161F"/>
    <w:rsid w:val="00054163"/>
    <w:rsid w:val="00054994"/>
    <w:rsid w:val="00055574"/>
    <w:rsid w:val="00062E54"/>
    <w:rsid w:val="00062F22"/>
    <w:rsid w:val="000650A5"/>
    <w:rsid w:val="00071A6F"/>
    <w:rsid w:val="00073359"/>
    <w:rsid w:val="00081644"/>
    <w:rsid w:val="0008169E"/>
    <w:rsid w:val="000843CC"/>
    <w:rsid w:val="000876F5"/>
    <w:rsid w:val="0009071B"/>
    <w:rsid w:val="00091D64"/>
    <w:rsid w:val="00094A04"/>
    <w:rsid w:val="00097F18"/>
    <w:rsid w:val="000A0538"/>
    <w:rsid w:val="000A3F16"/>
    <w:rsid w:val="000A41D0"/>
    <w:rsid w:val="000A6967"/>
    <w:rsid w:val="000A6E9E"/>
    <w:rsid w:val="000B14F3"/>
    <w:rsid w:val="000B2BEF"/>
    <w:rsid w:val="000B6E54"/>
    <w:rsid w:val="000C2119"/>
    <w:rsid w:val="000D2131"/>
    <w:rsid w:val="000D57EB"/>
    <w:rsid w:val="000D58BF"/>
    <w:rsid w:val="000E3ED0"/>
    <w:rsid w:val="000E5F08"/>
    <w:rsid w:val="000E6034"/>
    <w:rsid w:val="000E61C3"/>
    <w:rsid w:val="000F0C5C"/>
    <w:rsid w:val="000F1A6D"/>
    <w:rsid w:val="000F36DA"/>
    <w:rsid w:val="000F695C"/>
    <w:rsid w:val="001049C9"/>
    <w:rsid w:val="00106506"/>
    <w:rsid w:val="0010794A"/>
    <w:rsid w:val="0011313B"/>
    <w:rsid w:val="001134D2"/>
    <w:rsid w:val="00114CCD"/>
    <w:rsid w:val="00117767"/>
    <w:rsid w:val="00117A12"/>
    <w:rsid w:val="00120875"/>
    <w:rsid w:val="00120B74"/>
    <w:rsid w:val="00120D5F"/>
    <w:rsid w:val="0012121D"/>
    <w:rsid w:val="001223D2"/>
    <w:rsid w:val="00122696"/>
    <w:rsid w:val="00124220"/>
    <w:rsid w:val="0012520D"/>
    <w:rsid w:val="00125371"/>
    <w:rsid w:val="00125D2E"/>
    <w:rsid w:val="0012768B"/>
    <w:rsid w:val="0013452A"/>
    <w:rsid w:val="00135C67"/>
    <w:rsid w:val="00136E11"/>
    <w:rsid w:val="00137871"/>
    <w:rsid w:val="00143351"/>
    <w:rsid w:val="00151A89"/>
    <w:rsid w:val="00153EBF"/>
    <w:rsid w:val="001550A9"/>
    <w:rsid w:val="00155C4E"/>
    <w:rsid w:val="001635FE"/>
    <w:rsid w:val="00163EE5"/>
    <w:rsid w:val="001647AF"/>
    <w:rsid w:val="001658E8"/>
    <w:rsid w:val="001751B1"/>
    <w:rsid w:val="0017662E"/>
    <w:rsid w:val="00176C14"/>
    <w:rsid w:val="00177F8B"/>
    <w:rsid w:val="00177FB7"/>
    <w:rsid w:val="00181610"/>
    <w:rsid w:val="00181B65"/>
    <w:rsid w:val="00183314"/>
    <w:rsid w:val="00183DC8"/>
    <w:rsid w:val="00187B9F"/>
    <w:rsid w:val="001942A9"/>
    <w:rsid w:val="001944A8"/>
    <w:rsid w:val="00194BD2"/>
    <w:rsid w:val="001964BB"/>
    <w:rsid w:val="00196D33"/>
    <w:rsid w:val="001A3D8B"/>
    <w:rsid w:val="001B1529"/>
    <w:rsid w:val="001B230F"/>
    <w:rsid w:val="001B5C81"/>
    <w:rsid w:val="001B5D7E"/>
    <w:rsid w:val="001B6C68"/>
    <w:rsid w:val="001C1E6E"/>
    <w:rsid w:val="001C20A3"/>
    <w:rsid w:val="001C3C9E"/>
    <w:rsid w:val="001C4A42"/>
    <w:rsid w:val="001D0BAB"/>
    <w:rsid w:val="001D74D6"/>
    <w:rsid w:val="001E24BF"/>
    <w:rsid w:val="001E4253"/>
    <w:rsid w:val="001E47FD"/>
    <w:rsid w:val="001E4F28"/>
    <w:rsid w:val="001E62FA"/>
    <w:rsid w:val="001F26B5"/>
    <w:rsid w:val="001F3D9B"/>
    <w:rsid w:val="001F40D7"/>
    <w:rsid w:val="001F5D8B"/>
    <w:rsid w:val="001F7FD3"/>
    <w:rsid w:val="002178B5"/>
    <w:rsid w:val="002209A5"/>
    <w:rsid w:val="00220A0E"/>
    <w:rsid w:val="00222B8E"/>
    <w:rsid w:val="002244F3"/>
    <w:rsid w:val="0022764E"/>
    <w:rsid w:val="00227E93"/>
    <w:rsid w:val="00230C31"/>
    <w:rsid w:val="00231174"/>
    <w:rsid w:val="00231D0E"/>
    <w:rsid w:val="00232AC2"/>
    <w:rsid w:val="00232DD8"/>
    <w:rsid w:val="00233899"/>
    <w:rsid w:val="00233DD0"/>
    <w:rsid w:val="00233F83"/>
    <w:rsid w:val="00234B79"/>
    <w:rsid w:val="00236C4E"/>
    <w:rsid w:val="002441BB"/>
    <w:rsid w:val="002463B7"/>
    <w:rsid w:val="00252B25"/>
    <w:rsid w:val="00260DEF"/>
    <w:rsid w:val="00264130"/>
    <w:rsid w:val="00265AB8"/>
    <w:rsid w:val="002674AF"/>
    <w:rsid w:val="00267CC2"/>
    <w:rsid w:val="00267DD2"/>
    <w:rsid w:val="002738F1"/>
    <w:rsid w:val="00276698"/>
    <w:rsid w:val="002769D1"/>
    <w:rsid w:val="0028072E"/>
    <w:rsid w:val="00281235"/>
    <w:rsid w:val="00282208"/>
    <w:rsid w:val="002829A4"/>
    <w:rsid w:val="0028303B"/>
    <w:rsid w:val="00284DFD"/>
    <w:rsid w:val="00285851"/>
    <w:rsid w:val="00287EA0"/>
    <w:rsid w:val="00291633"/>
    <w:rsid w:val="002919D4"/>
    <w:rsid w:val="00292EB0"/>
    <w:rsid w:val="00293010"/>
    <w:rsid w:val="00295DF9"/>
    <w:rsid w:val="002A2CD3"/>
    <w:rsid w:val="002A3AF3"/>
    <w:rsid w:val="002A5748"/>
    <w:rsid w:val="002A5CF6"/>
    <w:rsid w:val="002B141B"/>
    <w:rsid w:val="002B1BC9"/>
    <w:rsid w:val="002B3549"/>
    <w:rsid w:val="002B4173"/>
    <w:rsid w:val="002B5589"/>
    <w:rsid w:val="002C13A8"/>
    <w:rsid w:val="002C63BF"/>
    <w:rsid w:val="002C7B39"/>
    <w:rsid w:val="002D0F03"/>
    <w:rsid w:val="002D36B3"/>
    <w:rsid w:val="002D6E3A"/>
    <w:rsid w:val="002E0608"/>
    <w:rsid w:val="002E0638"/>
    <w:rsid w:val="002E1E47"/>
    <w:rsid w:val="002E4C8B"/>
    <w:rsid w:val="002E76FC"/>
    <w:rsid w:val="002F0ED2"/>
    <w:rsid w:val="002F6054"/>
    <w:rsid w:val="00305971"/>
    <w:rsid w:val="003066D7"/>
    <w:rsid w:val="00306858"/>
    <w:rsid w:val="003145B4"/>
    <w:rsid w:val="0031500D"/>
    <w:rsid w:val="003154D5"/>
    <w:rsid w:val="00315A3C"/>
    <w:rsid w:val="0031631D"/>
    <w:rsid w:val="00321815"/>
    <w:rsid w:val="003220A3"/>
    <w:rsid w:val="00324D76"/>
    <w:rsid w:val="00325385"/>
    <w:rsid w:val="0032594C"/>
    <w:rsid w:val="00326949"/>
    <w:rsid w:val="00326B78"/>
    <w:rsid w:val="0033048B"/>
    <w:rsid w:val="00332E57"/>
    <w:rsid w:val="003336E0"/>
    <w:rsid w:val="00336434"/>
    <w:rsid w:val="00336B50"/>
    <w:rsid w:val="0034150E"/>
    <w:rsid w:val="00344868"/>
    <w:rsid w:val="00344BD3"/>
    <w:rsid w:val="0034528D"/>
    <w:rsid w:val="00346B70"/>
    <w:rsid w:val="00350EB5"/>
    <w:rsid w:val="00352370"/>
    <w:rsid w:val="00352A32"/>
    <w:rsid w:val="00355139"/>
    <w:rsid w:val="00355D3A"/>
    <w:rsid w:val="003567C2"/>
    <w:rsid w:val="00363E6B"/>
    <w:rsid w:val="00364131"/>
    <w:rsid w:val="003648F4"/>
    <w:rsid w:val="003701C2"/>
    <w:rsid w:val="00370E70"/>
    <w:rsid w:val="00371E86"/>
    <w:rsid w:val="003824FB"/>
    <w:rsid w:val="00383CE5"/>
    <w:rsid w:val="003858E6"/>
    <w:rsid w:val="003861EA"/>
    <w:rsid w:val="00390A91"/>
    <w:rsid w:val="0039128B"/>
    <w:rsid w:val="00392205"/>
    <w:rsid w:val="00393983"/>
    <w:rsid w:val="0039696A"/>
    <w:rsid w:val="00397E09"/>
    <w:rsid w:val="003A1FB7"/>
    <w:rsid w:val="003A2911"/>
    <w:rsid w:val="003A3394"/>
    <w:rsid w:val="003A7FEB"/>
    <w:rsid w:val="003B0D0B"/>
    <w:rsid w:val="003B627E"/>
    <w:rsid w:val="003C26A9"/>
    <w:rsid w:val="003C4733"/>
    <w:rsid w:val="003C473E"/>
    <w:rsid w:val="003C50B2"/>
    <w:rsid w:val="003C5396"/>
    <w:rsid w:val="003D0BE2"/>
    <w:rsid w:val="003D0D06"/>
    <w:rsid w:val="003D552B"/>
    <w:rsid w:val="003D778B"/>
    <w:rsid w:val="003D7882"/>
    <w:rsid w:val="003E088F"/>
    <w:rsid w:val="003E1EAB"/>
    <w:rsid w:val="003E2AA6"/>
    <w:rsid w:val="003E4CD7"/>
    <w:rsid w:val="003E63CE"/>
    <w:rsid w:val="003F2266"/>
    <w:rsid w:val="003F2B67"/>
    <w:rsid w:val="003F2F80"/>
    <w:rsid w:val="003F6BFD"/>
    <w:rsid w:val="00400F2B"/>
    <w:rsid w:val="00401362"/>
    <w:rsid w:val="00401492"/>
    <w:rsid w:val="00402A64"/>
    <w:rsid w:val="00412D5B"/>
    <w:rsid w:val="00417530"/>
    <w:rsid w:val="00417766"/>
    <w:rsid w:val="00417CFB"/>
    <w:rsid w:val="00422D64"/>
    <w:rsid w:val="00424821"/>
    <w:rsid w:val="00425294"/>
    <w:rsid w:val="00425DC5"/>
    <w:rsid w:val="00431A05"/>
    <w:rsid w:val="00431D16"/>
    <w:rsid w:val="004329AA"/>
    <w:rsid w:val="0043306D"/>
    <w:rsid w:val="00433D1B"/>
    <w:rsid w:val="0043525F"/>
    <w:rsid w:val="004378DA"/>
    <w:rsid w:val="00440F2D"/>
    <w:rsid w:val="00440FAF"/>
    <w:rsid w:val="00441589"/>
    <w:rsid w:val="00442B4A"/>
    <w:rsid w:val="00442F6D"/>
    <w:rsid w:val="0044326B"/>
    <w:rsid w:val="00443D20"/>
    <w:rsid w:val="00443F8F"/>
    <w:rsid w:val="00445167"/>
    <w:rsid w:val="00447241"/>
    <w:rsid w:val="0044730B"/>
    <w:rsid w:val="004548C8"/>
    <w:rsid w:val="004568C2"/>
    <w:rsid w:val="00463F01"/>
    <w:rsid w:val="00464D34"/>
    <w:rsid w:val="004653B2"/>
    <w:rsid w:val="004664DB"/>
    <w:rsid w:val="00471004"/>
    <w:rsid w:val="00471EF0"/>
    <w:rsid w:val="00472B24"/>
    <w:rsid w:val="004732DA"/>
    <w:rsid w:val="00473A3B"/>
    <w:rsid w:val="00473DCD"/>
    <w:rsid w:val="0047533A"/>
    <w:rsid w:val="00481687"/>
    <w:rsid w:val="0048333C"/>
    <w:rsid w:val="0048375D"/>
    <w:rsid w:val="0048419B"/>
    <w:rsid w:val="00484811"/>
    <w:rsid w:val="004863B2"/>
    <w:rsid w:val="00487222"/>
    <w:rsid w:val="00487254"/>
    <w:rsid w:val="004904E5"/>
    <w:rsid w:val="004909A6"/>
    <w:rsid w:val="00491F7E"/>
    <w:rsid w:val="00492BF2"/>
    <w:rsid w:val="00495FC0"/>
    <w:rsid w:val="00497507"/>
    <w:rsid w:val="00497EC1"/>
    <w:rsid w:val="004A0931"/>
    <w:rsid w:val="004A26FE"/>
    <w:rsid w:val="004A491B"/>
    <w:rsid w:val="004A5A3D"/>
    <w:rsid w:val="004A5DE8"/>
    <w:rsid w:val="004B15AF"/>
    <w:rsid w:val="004B51D5"/>
    <w:rsid w:val="004B607B"/>
    <w:rsid w:val="004B64BF"/>
    <w:rsid w:val="004B6E8A"/>
    <w:rsid w:val="004B7DB6"/>
    <w:rsid w:val="004C7F99"/>
    <w:rsid w:val="004D0584"/>
    <w:rsid w:val="004D179E"/>
    <w:rsid w:val="004D3C16"/>
    <w:rsid w:val="004D5031"/>
    <w:rsid w:val="004D5271"/>
    <w:rsid w:val="004D5475"/>
    <w:rsid w:val="004E2FAE"/>
    <w:rsid w:val="004E4DEA"/>
    <w:rsid w:val="004E523D"/>
    <w:rsid w:val="004E549D"/>
    <w:rsid w:val="004E7A87"/>
    <w:rsid w:val="004E7D29"/>
    <w:rsid w:val="004F18CF"/>
    <w:rsid w:val="004F55AF"/>
    <w:rsid w:val="004F7CBD"/>
    <w:rsid w:val="00501421"/>
    <w:rsid w:val="00501679"/>
    <w:rsid w:val="00513E85"/>
    <w:rsid w:val="005211D9"/>
    <w:rsid w:val="00521F00"/>
    <w:rsid w:val="0052226E"/>
    <w:rsid w:val="00524814"/>
    <w:rsid w:val="00524EB7"/>
    <w:rsid w:val="00531889"/>
    <w:rsid w:val="00531D18"/>
    <w:rsid w:val="00532B58"/>
    <w:rsid w:val="00533E1F"/>
    <w:rsid w:val="005347B8"/>
    <w:rsid w:val="00534C68"/>
    <w:rsid w:val="00540DC0"/>
    <w:rsid w:val="00541675"/>
    <w:rsid w:val="00541D67"/>
    <w:rsid w:val="00542539"/>
    <w:rsid w:val="00545913"/>
    <w:rsid w:val="00545BEA"/>
    <w:rsid w:val="0054775C"/>
    <w:rsid w:val="00547F52"/>
    <w:rsid w:val="005655FA"/>
    <w:rsid w:val="00566FB6"/>
    <w:rsid w:val="00570CA6"/>
    <w:rsid w:val="00571336"/>
    <w:rsid w:val="00571E21"/>
    <w:rsid w:val="00580C12"/>
    <w:rsid w:val="0058322D"/>
    <w:rsid w:val="00583E77"/>
    <w:rsid w:val="00587111"/>
    <w:rsid w:val="0058755D"/>
    <w:rsid w:val="00592898"/>
    <w:rsid w:val="00593F3E"/>
    <w:rsid w:val="00595A96"/>
    <w:rsid w:val="00596555"/>
    <w:rsid w:val="005A4FF0"/>
    <w:rsid w:val="005A7FD0"/>
    <w:rsid w:val="005B54E0"/>
    <w:rsid w:val="005B7FD6"/>
    <w:rsid w:val="005C1D0F"/>
    <w:rsid w:val="005C2CDF"/>
    <w:rsid w:val="005C44BA"/>
    <w:rsid w:val="005D1D9C"/>
    <w:rsid w:val="005D2F55"/>
    <w:rsid w:val="005D361C"/>
    <w:rsid w:val="005D5232"/>
    <w:rsid w:val="005D532C"/>
    <w:rsid w:val="005D642D"/>
    <w:rsid w:val="005E09CF"/>
    <w:rsid w:val="005E2CA8"/>
    <w:rsid w:val="005F1A9D"/>
    <w:rsid w:val="005F2F4E"/>
    <w:rsid w:val="005F3456"/>
    <w:rsid w:val="005F3FF0"/>
    <w:rsid w:val="005F5BE5"/>
    <w:rsid w:val="005F701E"/>
    <w:rsid w:val="006057C1"/>
    <w:rsid w:val="00610576"/>
    <w:rsid w:val="00611CF8"/>
    <w:rsid w:val="00611DA2"/>
    <w:rsid w:val="00612AE5"/>
    <w:rsid w:val="006156D1"/>
    <w:rsid w:val="00616678"/>
    <w:rsid w:val="00621974"/>
    <w:rsid w:val="00621B71"/>
    <w:rsid w:val="00623EEA"/>
    <w:rsid w:val="006240C0"/>
    <w:rsid w:val="006240C4"/>
    <w:rsid w:val="00627306"/>
    <w:rsid w:val="006305F9"/>
    <w:rsid w:val="00630726"/>
    <w:rsid w:val="0063201A"/>
    <w:rsid w:val="00635648"/>
    <w:rsid w:val="006364ED"/>
    <w:rsid w:val="00636711"/>
    <w:rsid w:val="00636961"/>
    <w:rsid w:val="00640757"/>
    <w:rsid w:val="0064204F"/>
    <w:rsid w:val="006434A6"/>
    <w:rsid w:val="006440AF"/>
    <w:rsid w:val="00650F54"/>
    <w:rsid w:val="0065458C"/>
    <w:rsid w:val="006555AC"/>
    <w:rsid w:val="00656CBD"/>
    <w:rsid w:val="0066069F"/>
    <w:rsid w:val="00661031"/>
    <w:rsid w:val="006657CB"/>
    <w:rsid w:val="00665E81"/>
    <w:rsid w:val="00670438"/>
    <w:rsid w:val="00671E26"/>
    <w:rsid w:val="006742DB"/>
    <w:rsid w:val="00675582"/>
    <w:rsid w:val="006823FB"/>
    <w:rsid w:val="00683945"/>
    <w:rsid w:val="00684444"/>
    <w:rsid w:val="00687CCF"/>
    <w:rsid w:val="00690010"/>
    <w:rsid w:val="0069749B"/>
    <w:rsid w:val="00697542"/>
    <w:rsid w:val="006A3DA3"/>
    <w:rsid w:val="006B2788"/>
    <w:rsid w:val="006B3A82"/>
    <w:rsid w:val="006C0A4C"/>
    <w:rsid w:val="006C236F"/>
    <w:rsid w:val="006C245C"/>
    <w:rsid w:val="006C259A"/>
    <w:rsid w:val="006C2F58"/>
    <w:rsid w:val="006C498F"/>
    <w:rsid w:val="006C5AA1"/>
    <w:rsid w:val="006D1C8C"/>
    <w:rsid w:val="006D637B"/>
    <w:rsid w:val="006D6E03"/>
    <w:rsid w:val="006D73A4"/>
    <w:rsid w:val="006E3136"/>
    <w:rsid w:val="006E41F0"/>
    <w:rsid w:val="006E5717"/>
    <w:rsid w:val="006E59FA"/>
    <w:rsid w:val="006E5F2B"/>
    <w:rsid w:val="006E716B"/>
    <w:rsid w:val="006F189D"/>
    <w:rsid w:val="006F5604"/>
    <w:rsid w:val="006F5D18"/>
    <w:rsid w:val="00700FF9"/>
    <w:rsid w:val="0070436E"/>
    <w:rsid w:val="00707F34"/>
    <w:rsid w:val="00714450"/>
    <w:rsid w:val="0071653B"/>
    <w:rsid w:val="007239FF"/>
    <w:rsid w:val="00727C61"/>
    <w:rsid w:val="007334AA"/>
    <w:rsid w:val="00733665"/>
    <w:rsid w:val="007341D2"/>
    <w:rsid w:val="007364A0"/>
    <w:rsid w:val="007371E4"/>
    <w:rsid w:val="00741E7B"/>
    <w:rsid w:val="007423C1"/>
    <w:rsid w:val="0074440F"/>
    <w:rsid w:val="00744D89"/>
    <w:rsid w:val="00745BE4"/>
    <w:rsid w:val="0074650F"/>
    <w:rsid w:val="00750C88"/>
    <w:rsid w:val="00753DF0"/>
    <w:rsid w:val="007554F7"/>
    <w:rsid w:val="00757247"/>
    <w:rsid w:val="0075763C"/>
    <w:rsid w:val="007602DC"/>
    <w:rsid w:val="00763D98"/>
    <w:rsid w:val="00765782"/>
    <w:rsid w:val="00771091"/>
    <w:rsid w:val="007747C5"/>
    <w:rsid w:val="00774E74"/>
    <w:rsid w:val="007750FA"/>
    <w:rsid w:val="00775525"/>
    <w:rsid w:val="00776FC8"/>
    <w:rsid w:val="00781A0F"/>
    <w:rsid w:val="00783785"/>
    <w:rsid w:val="00786520"/>
    <w:rsid w:val="00786AD3"/>
    <w:rsid w:val="00791001"/>
    <w:rsid w:val="00792BAD"/>
    <w:rsid w:val="00794F76"/>
    <w:rsid w:val="007A2190"/>
    <w:rsid w:val="007A2C76"/>
    <w:rsid w:val="007A3AB1"/>
    <w:rsid w:val="007A4409"/>
    <w:rsid w:val="007A5ACE"/>
    <w:rsid w:val="007B035F"/>
    <w:rsid w:val="007B1752"/>
    <w:rsid w:val="007B1CAC"/>
    <w:rsid w:val="007B20D1"/>
    <w:rsid w:val="007B23BC"/>
    <w:rsid w:val="007B2C96"/>
    <w:rsid w:val="007B4C2A"/>
    <w:rsid w:val="007B5389"/>
    <w:rsid w:val="007B690C"/>
    <w:rsid w:val="007B7069"/>
    <w:rsid w:val="007C0BFE"/>
    <w:rsid w:val="007C2AE2"/>
    <w:rsid w:val="007C3F71"/>
    <w:rsid w:val="007C4119"/>
    <w:rsid w:val="007C5820"/>
    <w:rsid w:val="007C7BFD"/>
    <w:rsid w:val="007D0E90"/>
    <w:rsid w:val="007D0F50"/>
    <w:rsid w:val="007D27A3"/>
    <w:rsid w:val="007D3101"/>
    <w:rsid w:val="007D3697"/>
    <w:rsid w:val="007D530C"/>
    <w:rsid w:val="007E0C98"/>
    <w:rsid w:val="007E3AA4"/>
    <w:rsid w:val="007E428A"/>
    <w:rsid w:val="007E4BC8"/>
    <w:rsid w:val="007E5781"/>
    <w:rsid w:val="007F337A"/>
    <w:rsid w:val="007F670C"/>
    <w:rsid w:val="007F6BC7"/>
    <w:rsid w:val="00801BB8"/>
    <w:rsid w:val="0080349B"/>
    <w:rsid w:val="00803EFC"/>
    <w:rsid w:val="00804CFE"/>
    <w:rsid w:val="008057C3"/>
    <w:rsid w:val="0080620C"/>
    <w:rsid w:val="0081240A"/>
    <w:rsid w:val="0081343C"/>
    <w:rsid w:val="00814022"/>
    <w:rsid w:val="00815664"/>
    <w:rsid w:val="008211D4"/>
    <w:rsid w:val="00822F78"/>
    <w:rsid w:val="008313D3"/>
    <w:rsid w:val="0083146A"/>
    <w:rsid w:val="00834BF4"/>
    <w:rsid w:val="0083699D"/>
    <w:rsid w:val="00836BFC"/>
    <w:rsid w:val="008371F9"/>
    <w:rsid w:val="00837B2A"/>
    <w:rsid w:val="00837CF9"/>
    <w:rsid w:val="00842CF8"/>
    <w:rsid w:val="008439B8"/>
    <w:rsid w:val="008458FD"/>
    <w:rsid w:val="00846A65"/>
    <w:rsid w:val="00847F1D"/>
    <w:rsid w:val="00850E25"/>
    <w:rsid w:val="008521E2"/>
    <w:rsid w:val="00855ADB"/>
    <w:rsid w:val="00857B1C"/>
    <w:rsid w:val="00863DB7"/>
    <w:rsid w:val="00864221"/>
    <w:rsid w:val="00865884"/>
    <w:rsid w:val="00867E7B"/>
    <w:rsid w:val="0087022C"/>
    <w:rsid w:val="00871964"/>
    <w:rsid w:val="008733EE"/>
    <w:rsid w:val="00873CB4"/>
    <w:rsid w:val="008800A4"/>
    <w:rsid w:val="00881948"/>
    <w:rsid w:val="00881EE8"/>
    <w:rsid w:val="00884B9C"/>
    <w:rsid w:val="00886811"/>
    <w:rsid w:val="00890567"/>
    <w:rsid w:val="00890E47"/>
    <w:rsid w:val="008913F8"/>
    <w:rsid w:val="00893452"/>
    <w:rsid w:val="0089597B"/>
    <w:rsid w:val="008965BA"/>
    <w:rsid w:val="008970BC"/>
    <w:rsid w:val="008A34E8"/>
    <w:rsid w:val="008A7F51"/>
    <w:rsid w:val="008B5222"/>
    <w:rsid w:val="008B6CE0"/>
    <w:rsid w:val="008B7235"/>
    <w:rsid w:val="008B736D"/>
    <w:rsid w:val="008C1F35"/>
    <w:rsid w:val="008C2A04"/>
    <w:rsid w:val="008C4F61"/>
    <w:rsid w:val="008C503D"/>
    <w:rsid w:val="008D127F"/>
    <w:rsid w:val="008D3A46"/>
    <w:rsid w:val="008D6BED"/>
    <w:rsid w:val="008D77FB"/>
    <w:rsid w:val="008E03C1"/>
    <w:rsid w:val="008E2F95"/>
    <w:rsid w:val="008E49A9"/>
    <w:rsid w:val="008E5437"/>
    <w:rsid w:val="008E6246"/>
    <w:rsid w:val="008E79B4"/>
    <w:rsid w:val="008E7BAE"/>
    <w:rsid w:val="008F0479"/>
    <w:rsid w:val="008F0D41"/>
    <w:rsid w:val="008F154E"/>
    <w:rsid w:val="008F2854"/>
    <w:rsid w:val="008F75FC"/>
    <w:rsid w:val="00901717"/>
    <w:rsid w:val="009025AB"/>
    <w:rsid w:val="00904E69"/>
    <w:rsid w:val="00904FB6"/>
    <w:rsid w:val="009211D9"/>
    <w:rsid w:val="00921B3A"/>
    <w:rsid w:val="009230E2"/>
    <w:rsid w:val="00924AE3"/>
    <w:rsid w:val="00925407"/>
    <w:rsid w:val="009264AA"/>
    <w:rsid w:val="00927E03"/>
    <w:rsid w:val="00931FAA"/>
    <w:rsid w:val="00932F87"/>
    <w:rsid w:val="00934E8A"/>
    <w:rsid w:val="00935D3E"/>
    <w:rsid w:val="00952220"/>
    <w:rsid w:val="00952AFC"/>
    <w:rsid w:val="00954277"/>
    <w:rsid w:val="00954D59"/>
    <w:rsid w:val="0095692C"/>
    <w:rsid w:val="00962DBD"/>
    <w:rsid w:val="009636D8"/>
    <w:rsid w:val="009706F5"/>
    <w:rsid w:val="0097126A"/>
    <w:rsid w:val="00972741"/>
    <w:rsid w:val="00974D96"/>
    <w:rsid w:val="0097554E"/>
    <w:rsid w:val="00976978"/>
    <w:rsid w:val="00976B3C"/>
    <w:rsid w:val="00982AED"/>
    <w:rsid w:val="009848C5"/>
    <w:rsid w:val="00984950"/>
    <w:rsid w:val="00986AFD"/>
    <w:rsid w:val="009906D2"/>
    <w:rsid w:val="00996160"/>
    <w:rsid w:val="0099690C"/>
    <w:rsid w:val="00997097"/>
    <w:rsid w:val="009A0C30"/>
    <w:rsid w:val="009A19D0"/>
    <w:rsid w:val="009A48C3"/>
    <w:rsid w:val="009A4C8B"/>
    <w:rsid w:val="009A5000"/>
    <w:rsid w:val="009B230A"/>
    <w:rsid w:val="009B583B"/>
    <w:rsid w:val="009C145D"/>
    <w:rsid w:val="009C1A7B"/>
    <w:rsid w:val="009C1C01"/>
    <w:rsid w:val="009D0759"/>
    <w:rsid w:val="009E23DF"/>
    <w:rsid w:val="009E3046"/>
    <w:rsid w:val="009E3395"/>
    <w:rsid w:val="009E425E"/>
    <w:rsid w:val="009E5E36"/>
    <w:rsid w:val="009E6919"/>
    <w:rsid w:val="009E792E"/>
    <w:rsid w:val="009F03A4"/>
    <w:rsid w:val="009F1334"/>
    <w:rsid w:val="00A0166A"/>
    <w:rsid w:val="00A03DF5"/>
    <w:rsid w:val="00A07326"/>
    <w:rsid w:val="00A10611"/>
    <w:rsid w:val="00A13F86"/>
    <w:rsid w:val="00A15FAC"/>
    <w:rsid w:val="00A16670"/>
    <w:rsid w:val="00A21005"/>
    <w:rsid w:val="00A26C6F"/>
    <w:rsid w:val="00A300B4"/>
    <w:rsid w:val="00A30A5B"/>
    <w:rsid w:val="00A33162"/>
    <w:rsid w:val="00A337AC"/>
    <w:rsid w:val="00A33FD7"/>
    <w:rsid w:val="00A347F5"/>
    <w:rsid w:val="00A359DF"/>
    <w:rsid w:val="00A35DA1"/>
    <w:rsid w:val="00A36059"/>
    <w:rsid w:val="00A3635A"/>
    <w:rsid w:val="00A36C06"/>
    <w:rsid w:val="00A37703"/>
    <w:rsid w:val="00A403B8"/>
    <w:rsid w:val="00A4210A"/>
    <w:rsid w:val="00A436CB"/>
    <w:rsid w:val="00A43A20"/>
    <w:rsid w:val="00A47A09"/>
    <w:rsid w:val="00A519FB"/>
    <w:rsid w:val="00A55905"/>
    <w:rsid w:val="00A55C8E"/>
    <w:rsid w:val="00A57DCB"/>
    <w:rsid w:val="00A60B9D"/>
    <w:rsid w:val="00A61C64"/>
    <w:rsid w:val="00A62B9E"/>
    <w:rsid w:val="00A63396"/>
    <w:rsid w:val="00A64C18"/>
    <w:rsid w:val="00A6518F"/>
    <w:rsid w:val="00A70A0C"/>
    <w:rsid w:val="00A70B23"/>
    <w:rsid w:val="00A7208D"/>
    <w:rsid w:val="00A72646"/>
    <w:rsid w:val="00A72CCD"/>
    <w:rsid w:val="00A73B0A"/>
    <w:rsid w:val="00A73F82"/>
    <w:rsid w:val="00A749E5"/>
    <w:rsid w:val="00A9268E"/>
    <w:rsid w:val="00A93BC4"/>
    <w:rsid w:val="00A94115"/>
    <w:rsid w:val="00A972F4"/>
    <w:rsid w:val="00A97403"/>
    <w:rsid w:val="00A975F2"/>
    <w:rsid w:val="00AA2B61"/>
    <w:rsid w:val="00AA3B85"/>
    <w:rsid w:val="00AA434A"/>
    <w:rsid w:val="00AA622B"/>
    <w:rsid w:val="00AA7063"/>
    <w:rsid w:val="00AA79D8"/>
    <w:rsid w:val="00AB0659"/>
    <w:rsid w:val="00AB0E59"/>
    <w:rsid w:val="00AB6E57"/>
    <w:rsid w:val="00AC227D"/>
    <w:rsid w:val="00AC2A3A"/>
    <w:rsid w:val="00AC2AC9"/>
    <w:rsid w:val="00AC4091"/>
    <w:rsid w:val="00AC4367"/>
    <w:rsid w:val="00AC558C"/>
    <w:rsid w:val="00AC7356"/>
    <w:rsid w:val="00AC7D28"/>
    <w:rsid w:val="00AD18F0"/>
    <w:rsid w:val="00AD3F3A"/>
    <w:rsid w:val="00AD47CC"/>
    <w:rsid w:val="00AE22C0"/>
    <w:rsid w:val="00AE4AB4"/>
    <w:rsid w:val="00AF3109"/>
    <w:rsid w:val="00AF6969"/>
    <w:rsid w:val="00B010DD"/>
    <w:rsid w:val="00B012A6"/>
    <w:rsid w:val="00B02320"/>
    <w:rsid w:val="00B02836"/>
    <w:rsid w:val="00B02B0A"/>
    <w:rsid w:val="00B038C2"/>
    <w:rsid w:val="00B06E56"/>
    <w:rsid w:val="00B104DA"/>
    <w:rsid w:val="00B109F4"/>
    <w:rsid w:val="00B10D43"/>
    <w:rsid w:val="00B14364"/>
    <w:rsid w:val="00B14E30"/>
    <w:rsid w:val="00B158A9"/>
    <w:rsid w:val="00B16BC6"/>
    <w:rsid w:val="00B16EB6"/>
    <w:rsid w:val="00B20FFA"/>
    <w:rsid w:val="00B25115"/>
    <w:rsid w:val="00B260B9"/>
    <w:rsid w:val="00B33C26"/>
    <w:rsid w:val="00B360F8"/>
    <w:rsid w:val="00B365E5"/>
    <w:rsid w:val="00B36A03"/>
    <w:rsid w:val="00B375C8"/>
    <w:rsid w:val="00B428FE"/>
    <w:rsid w:val="00B43440"/>
    <w:rsid w:val="00B438E3"/>
    <w:rsid w:val="00B455FE"/>
    <w:rsid w:val="00B45C7C"/>
    <w:rsid w:val="00B534BA"/>
    <w:rsid w:val="00B5586C"/>
    <w:rsid w:val="00B62B63"/>
    <w:rsid w:val="00B63F16"/>
    <w:rsid w:val="00B64C5C"/>
    <w:rsid w:val="00B724AD"/>
    <w:rsid w:val="00B75A3E"/>
    <w:rsid w:val="00B75CF6"/>
    <w:rsid w:val="00B77174"/>
    <w:rsid w:val="00B77AE8"/>
    <w:rsid w:val="00B8017A"/>
    <w:rsid w:val="00B81E0E"/>
    <w:rsid w:val="00B83109"/>
    <w:rsid w:val="00B859A5"/>
    <w:rsid w:val="00B876CB"/>
    <w:rsid w:val="00B90B5B"/>
    <w:rsid w:val="00B91805"/>
    <w:rsid w:val="00B919A0"/>
    <w:rsid w:val="00B945A7"/>
    <w:rsid w:val="00B947D3"/>
    <w:rsid w:val="00B94E02"/>
    <w:rsid w:val="00B95C01"/>
    <w:rsid w:val="00B9648F"/>
    <w:rsid w:val="00B964DE"/>
    <w:rsid w:val="00B96A02"/>
    <w:rsid w:val="00B96ECF"/>
    <w:rsid w:val="00B97713"/>
    <w:rsid w:val="00BA544A"/>
    <w:rsid w:val="00BB3FE9"/>
    <w:rsid w:val="00BB59B9"/>
    <w:rsid w:val="00BB6434"/>
    <w:rsid w:val="00BB681A"/>
    <w:rsid w:val="00BB782E"/>
    <w:rsid w:val="00BB79D0"/>
    <w:rsid w:val="00BC2D5B"/>
    <w:rsid w:val="00BC336A"/>
    <w:rsid w:val="00BC34B1"/>
    <w:rsid w:val="00BC4B92"/>
    <w:rsid w:val="00BE0B29"/>
    <w:rsid w:val="00BE126F"/>
    <w:rsid w:val="00BE6C0E"/>
    <w:rsid w:val="00BE6F08"/>
    <w:rsid w:val="00BF11B9"/>
    <w:rsid w:val="00BF2FFC"/>
    <w:rsid w:val="00BF4365"/>
    <w:rsid w:val="00BF4F53"/>
    <w:rsid w:val="00C007E5"/>
    <w:rsid w:val="00C0197E"/>
    <w:rsid w:val="00C01C1F"/>
    <w:rsid w:val="00C02FB9"/>
    <w:rsid w:val="00C04640"/>
    <w:rsid w:val="00C053C1"/>
    <w:rsid w:val="00C05501"/>
    <w:rsid w:val="00C07814"/>
    <w:rsid w:val="00C07B76"/>
    <w:rsid w:val="00C10429"/>
    <w:rsid w:val="00C104C2"/>
    <w:rsid w:val="00C10645"/>
    <w:rsid w:val="00C113A3"/>
    <w:rsid w:val="00C140A3"/>
    <w:rsid w:val="00C15E37"/>
    <w:rsid w:val="00C16838"/>
    <w:rsid w:val="00C171D3"/>
    <w:rsid w:val="00C25D7F"/>
    <w:rsid w:val="00C2716F"/>
    <w:rsid w:val="00C325D6"/>
    <w:rsid w:val="00C33F4C"/>
    <w:rsid w:val="00C33F82"/>
    <w:rsid w:val="00C34E2C"/>
    <w:rsid w:val="00C36AD5"/>
    <w:rsid w:val="00C370C3"/>
    <w:rsid w:val="00C37339"/>
    <w:rsid w:val="00C402CA"/>
    <w:rsid w:val="00C41BF7"/>
    <w:rsid w:val="00C41F7E"/>
    <w:rsid w:val="00C443D0"/>
    <w:rsid w:val="00C44F6C"/>
    <w:rsid w:val="00C456F6"/>
    <w:rsid w:val="00C506F2"/>
    <w:rsid w:val="00C534B6"/>
    <w:rsid w:val="00C5363D"/>
    <w:rsid w:val="00C571EC"/>
    <w:rsid w:val="00C6158B"/>
    <w:rsid w:val="00C6210E"/>
    <w:rsid w:val="00C660EA"/>
    <w:rsid w:val="00C6657F"/>
    <w:rsid w:val="00C67F7B"/>
    <w:rsid w:val="00C70903"/>
    <w:rsid w:val="00C70A72"/>
    <w:rsid w:val="00C7271B"/>
    <w:rsid w:val="00C742F0"/>
    <w:rsid w:val="00C778CD"/>
    <w:rsid w:val="00C81CA5"/>
    <w:rsid w:val="00C84220"/>
    <w:rsid w:val="00C87D5B"/>
    <w:rsid w:val="00C95385"/>
    <w:rsid w:val="00CA1BA1"/>
    <w:rsid w:val="00CA382E"/>
    <w:rsid w:val="00CA58CB"/>
    <w:rsid w:val="00CA5A2E"/>
    <w:rsid w:val="00CA5E67"/>
    <w:rsid w:val="00CA6DB8"/>
    <w:rsid w:val="00CA75A2"/>
    <w:rsid w:val="00CA7E01"/>
    <w:rsid w:val="00CB1D3A"/>
    <w:rsid w:val="00CB2CA4"/>
    <w:rsid w:val="00CB3E3A"/>
    <w:rsid w:val="00CB6222"/>
    <w:rsid w:val="00CB6B9E"/>
    <w:rsid w:val="00CC1353"/>
    <w:rsid w:val="00CC2FA8"/>
    <w:rsid w:val="00CC45D7"/>
    <w:rsid w:val="00CC7054"/>
    <w:rsid w:val="00CD3900"/>
    <w:rsid w:val="00CD3A3F"/>
    <w:rsid w:val="00CD3CEF"/>
    <w:rsid w:val="00CD4C18"/>
    <w:rsid w:val="00CD4F95"/>
    <w:rsid w:val="00CE48BD"/>
    <w:rsid w:val="00CE575F"/>
    <w:rsid w:val="00CF4222"/>
    <w:rsid w:val="00CF50EE"/>
    <w:rsid w:val="00D00B30"/>
    <w:rsid w:val="00D01673"/>
    <w:rsid w:val="00D02169"/>
    <w:rsid w:val="00D03F68"/>
    <w:rsid w:val="00D04E59"/>
    <w:rsid w:val="00D06EEF"/>
    <w:rsid w:val="00D108A8"/>
    <w:rsid w:val="00D11581"/>
    <w:rsid w:val="00D11A8A"/>
    <w:rsid w:val="00D11E83"/>
    <w:rsid w:val="00D12284"/>
    <w:rsid w:val="00D16FA2"/>
    <w:rsid w:val="00D21949"/>
    <w:rsid w:val="00D24A4F"/>
    <w:rsid w:val="00D31F00"/>
    <w:rsid w:val="00D32D5C"/>
    <w:rsid w:val="00D34235"/>
    <w:rsid w:val="00D351DB"/>
    <w:rsid w:val="00D42FF1"/>
    <w:rsid w:val="00D430AD"/>
    <w:rsid w:val="00D46304"/>
    <w:rsid w:val="00D46E4F"/>
    <w:rsid w:val="00D4716C"/>
    <w:rsid w:val="00D503A5"/>
    <w:rsid w:val="00D5063A"/>
    <w:rsid w:val="00D52FDB"/>
    <w:rsid w:val="00D5424B"/>
    <w:rsid w:val="00D557BD"/>
    <w:rsid w:val="00D62335"/>
    <w:rsid w:val="00D66BB5"/>
    <w:rsid w:val="00D70006"/>
    <w:rsid w:val="00D72F3C"/>
    <w:rsid w:val="00D7527E"/>
    <w:rsid w:val="00D75AB2"/>
    <w:rsid w:val="00D772DD"/>
    <w:rsid w:val="00D873F4"/>
    <w:rsid w:val="00D944BC"/>
    <w:rsid w:val="00D95814"/>
    <w:rsid w:val="00D95E37"/>
    <w:rsid w:val="00D9668E"/>
    <w:rsid w:val="00D96A6E"/>
    <w:rsid w:val="00DA2D53"/>
    <w:rsid w:val="00DA3A62"/>
    <w:rsid w:val="00DA4976"/>
    <w:rsid w:val="00DA6B0E"/>
    <w:rsid w:val="00DA6ECE"/>
    <w:rsid w:val="00DA7861"/>
    <w:rsid w:val="00DB129F"/>
    <w:rsid w:val="00DB1AA3"/>
    <w:rsid w:val="00DB25E3"/>
    <w:rsid w:val="00DB5B02"/>
    <w:rsid w:val="00DB5EF7"/>
    <w:rsid w:val="00DC22DF"/>
    <w:rsid w:val="00DC2A7D"/>
    <w:rsid w:val="00DC2DB8"/>
    <w:rsid w:val="00DC42C7"/>
    <w:rsid w:val="00DC4427"/>
    <w:rsid w:val="00DC478F"/>
    <w:rsid w:val="00DC77E4"/>
    <w:rsid w:val="00DD1699"/>
    <w:rsid w:val="00DD369E"/>
    <w:rsid w:val="00DD5A70"/>
    <w:rsid w:val="00DD6DAD"/>
    <w:rsid w:val="00DD7ACA"/>
    <w:rsid w:val="00DE2455"/>
    <w:rsid w:val="00DE32CC"/>
    <w:rsid w:val="00DE359B"/>
    <w:rsid w:val="00DE69DB"/>
    <w:rsid w:val="00DE7642"/>
    <w:rsid w:val="00DE7715"/>
    <w:rsid w:val="00DF1C3E"/>
    <w:rsid w:val="00DF4912"/>
    <w:rsid w:val="00DF5162"/>
    <w:rsid w:val="00DF7F27"/>
    <w:rsid w:val="00E026D2"/>
    <w:rsid w:val="00E03AD2"/>
    <w:rsid w:val="00E04131"/>
    <w:rsid w:val="00E04CF0"/>
    <w:rsid w:val="00E06E72"/>
    <w:rsid w:val="00E10A88"/>
    <w:rsid w:val="00E13CCC"/>
    <w:rsid w:val="00E17EFA"/>
    <w:rsid w:val="00E22FEA"/>
    <w:rsid w:val="00E245C8"/>
    <w:rsid w:val="00E26ACE"/>
    <w:rsid w:val="00E3045D"/>
    <w:rsid w:val="00E3151F"/>
    <w:rsid w:val="00E343C8"/>
    <w:rsid w:val="00E34A29"/>
    <w:rsid w:val="00E3756E"/>
    <w:rsid w:val="00E411A4"/>
    <w:rsid w:val="00E43AB5"/>
    <w:rsid w:val="00E453FA"/>
    <w:rsid w:val="00E45854"/>
    <w:rsid w:val="00E46ACB"/>
    <w:rsid w:val="00E47D70"/>
    <w:rsid w:val="00E47DF1"/>
    <w:rsid w:val="00E47EA8"/>
    <w:rsid w:val="00E51229"/>
    <w:rsid w:val="00E5361C"/>
    <w:rsid w:val="00E53C00"/>
    <w:rsid w:val="00E56E64"/>
    <w:rsid w:val="00E604A7"/>
    <w:rsid w:val="00E6181A"/>
    <w:rsid w:val="00E705B7"/>
    <w:rsid w:val="00E7586E"/>
    <w:rsid w:val="00E767EF"/>
    <w:rsid w:val="00E835F5"/>
    <w:rsid w:val="00E83CD2"/>
    <w:rsid w:val="00E84A10"/>
    <w:rsid w:val="00E85130"/>
    <w:rsid w:val="00E85431"/>
    <w:rsid w:val="00E9004C"/>
    <w:rsid w:val="00E91CD6"/>
    <w:rsid w:val="00E946E7"/>
    <w:rsid w:val="00EA047D"/>
    <w:rsid w:val="00EA1185"/>
    <w:rsid w:val="00EA2526"/>
    <w:rsid w:val="00EA6472"/>
    <w:rsid w:val="00EA672C"/>
    <w:rsid w:val="00EB0AD8"/>
    <w:rsid w:val="00EB1D72"/>
    <w:rsid w:val="00EB43CA"/>
    <w:rsid w:val="00EB4A19"/>
    <w:rsid w:val="00EB5ABD"/>
    <w:rsid w:val="00EB782D"/>
    <w:rsid w:val="00EB7FD1"/>
    <w:rsid w:val="00EC1A8E"/>
    <w:rsid w:val="00EC51C9"/>
    <w:rsid w:val="00EC66FB"/>
    <w:rsid w:val="00ED5E10"/>
    <w:rsid w:val="00EE0BD3"/>
    <w:rsid w:val="00EE2403"/>
    <w:rsid w:val="00EE48AB"/>
    <w:rsid w:val="00EE4900"/>
    <w:rsid w:val="00EE66D2"/>
    <w:rsid w:val="00EE70F5"/>
    <w:rsid w:val="00EF0D76"/>
    <w:rsid w:val="00EF414B"/>
    <w:rsid w:val="00EF7022"/>
    <w:rsid w:val="00EF7E7F"/>
    <w:rsid w:val="00F01F24"/>
    <w:rsid w:val="00F02B1B"/>
    <w:rsid w:val="00F035D9"/>
    <w:rsid w:val="00F04782"/>
    <w:rsid w:val="00F05294"/>
    <w:rsid w:val="00F059C3"/>
    <w:rsid w:val="00F10660"/>
    <w:rsid w:val="00F10E9F"/>
    <w:rsid w:val="00F118C2"/>
    <w:rsid w:val="00F12037"/>
    <w:rsid w:val="00F151F3"/>
    <w:rsid w:val="00F15C0B"/>
    <w:rsid w:val="00F169D2"/>
    <w:rsid w:val="00F1771A"/>
    <w:rsid w:val="00F262BE"/>
    <w:rsid w:val="00F2791C"/>
    <w:rsid w:val="00F27AD6"/>
    <w:rsid w:val="00F3044E"/>
    <w:rsid w:val="00F33661"/>
    <w:rsid w:val="00F36485"/>
    <w:rsid w:val="00F41D85"/>
    <w:rsid w:val="00F441CA"/>
    <w:rsid w:val="00F445AA"/>
    <w:rsid w:val="00F45388"/>
    <w:rsid w:val="00F46F6D"/>
    <w:rsid w:val="00F475E9"/>
    <w:rsid w:val="00F54539"/>
    <w:rsid w:val="00F6531B"/>
    <w:rsid w:val="00F654FE"/>
    <w:rsid w:val="00F65800"/>
    <w:rsid w:val="00F709FF"/>
    <w:rsid w:val="00F70D67"/>
    <w:rsid w:val="00F71CF0"/>
    <w:rsid w:val="00F772E6"/>
    <w:rsid w:val="00F779B5"/>
    <w:rsid w:val="00F810A2"/>
    <w:rsid w:val="00F81EFB"/>
    <w:rsid w:val="00F844AE"/>
    <w:rsid w:val="00F921AE"/>
    <w:rsid w:val="00F94AEE"/>
    <w:rsid w:val="00F96835"/>
    <w:rsid w:val="00F97601"/>
    <w:rsid w:val="00F97C75"/>
    <w:rsid w:val="00F97C9E"/>
    <w:rsid w:val="00FA1248"/>
    <w:rsid w:val="00FA1B53"/>
    <w:rsid w:val="00FA30A8"/>
    <w:rsid w:val="00FA6B2A"/>
    <w:rsid w:val="00FA6CA8"/>
    <w:rsid w:val="00FB0EE4"/>
    <w:rsid w:val="00FB19FD"/>
    <w:rsid w:val="00FB2A0D"/>
    <w:rsid w:val="00FB34FA"/>
    <w:rsid w:val="00FC0F42"/>
    <w:rsid w:val="00FC18D5"/>
    <w:rsid w:val="00FC27C6"/>
    <w:rsid w:val="00FC6416"/>
    <w:rsid w:val="00FC7689"/>
    <w:rsid w:val="00FC7F11"/>
    <w:rsid w:val="00FD03DB"/>
    <w:rsid w:val="00FD0639"/>
    <w:rsid w:val="00FD06CF"/>
    <w:rsid w:val="00FD08AF"/>
    <w:rsid w:val="00FD19E0"/>
    <w:rsid w:val="00FD2282"/>
    <w:rsid w:val="00FD671D"/>
    <w:rsid w:val="00FE1BFD"/>
    <w:rsid w:val="00FE2DEC"/>
    <w:rsid w:val="00FE5A44"/>
    <w:rsid w:val="00FE6724"/>
    <w:rsid w:val="00FF0E12"/>
    <w:rsid w:val="00FF3BB6"/>
    <w:rsid w:val="00FF41E6"/>
    <w:rsid w:val="00FF4C46"/>
    <w:rsid w:val="00FF5800"/>
    <w:rsid w:val="00FF5B9B"/>
    <w:rsid w:val="00FF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35B36"/>
  </w:style>
  <w:style w:type="paragraph" w:styleId="Footer">
    <w:name w:val="footer"/>
    <w:basedOn w:val="Normal"/>
    <w:link w:val="FooterChar"/>
    <w:uiPriority w:val="99"/>
    <w:unhideWhenUsed/>
    <w:rsid w:val="00035B36"/>
    <w:pPr>
      <w:widowControl w:val="0"/>
      <w:tabs>
        <w:tab w:val="center" w:pos="4320"/>
        <w:tab w:val="right" w:pos="8640"/>
      </w:tabs>
      <w:spacing w:after="0" w:line="360" w:lineRule="auto"/>
    </w:pPr>
    <w:rPr>
      <w:rFonts w:ascii="Times New Roman" w:eastAsia="Osaka" w:hAnsi="Times New Roman" w:cs="Times New Roman"/>
      <w:sz w:val="24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035B36"/>
    <w:rPr>
      <w:rFonts w:ascii="Times New Roman" w:eastAsia="Osaka" w:hAnsi="Times New Roman" w:cs="Times New Roman"/>
      <w:sz w:val="24"/>
      <w:szCs w:val="20"/>
      <w:lang/>
    </w:rPr>
  </w:style>
  <w:style w:type="character" w:styleId="LineNumber">
    <w:name w:val="line number"/>
    <w:basedOn w:val="DefaultParagraphFont"/>
    <w:uiPriority w:val="99"/>
    <w:semiHidden/>
    <w:unhideWhenUsed/>
    <w:rsid w:val="00035B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4</Words>
  <Characters>4072</Characters>
  <Application>Microsoft Office Word</Application>
  <DocSecurity>0</DocSecurity>
  <Lines>33</Lines>
  <Paragraphs>9</Paragraphs>
  <ScaleCrop>false</ScaleCrop>
  <Company>TRICHY</Company>
  <LinksUpToDate>false</LinksUpToDate>
  <CharactersWithSpaces>4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238</dc:creator>
  <cp:keywords/>
  <dc:description/>
  <cp:lastModifiedBy>0003238</cp:lastModifiedBy>
  <cp:revision>2</cp:revision>
  <dcterms:created xsi:type="dcterms:W3CDTF">2012-03-14T06:30:00Z</dcterms:created>
  <dcterms:modified xsi:type="dcterms:W3CDTF">2012-03-14T06:30:00Z</dcterms:modified>
</cp:coreProperties>
</file>